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5820" w14:textId="586CE302" w:rsidR="000B62E4" w:rsidRDefault="000B62E4" w:rsidP="00AF4B46">
      <w:pPr>
        <w:spacing w:after="0" w:line="360" w:lineRule="auto"/>
        <w:jc w:val="center"/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</w:pPr>
      <w:r w:rsidRPr="00AF4B46">
        <w:rPr>
          <w:rFonts w:ascii="Arial" w:eastAsia="Aptos" w:hAnsi="Arial" w:cs="Arial"/>
          <w:b/>
          <w:bCs/>
          <w:i w:val="0"/>
          <w:kern w:val="2"/>
          <w:sz w:val="22"/>
          <w:szCs w:val="22"/>
          <w:u w:val="single"/>
        </w:rPr>
        <w:t>SUPPLEMENTAL</w:t>
      </w:r>
      <w:r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</w:t>
      </w:r>
      <w:r w:rsidRPr="00AF4B46">
        <w:rPr>
          <w:rFonts w:ascii="Arial" w:eastAsia="Aptos" w:hAnsi="Arial" w:cs="Arial"/>
          <w:b/>
          <w:bCs/>
          <w:i w:val="0"/>
          <w:kern w:val="2"/>
          <w:sz w:val="22"/>
          <w:szCs w:val="22"/>
          <w:u w:val="single"/>
        </w:rPr>
        <w:t>FIGURES</w:t>
      </w:r>
    </w:p>
    <w:p w14:paraId="29C7844C" w14:textId="2F32C257" w:rsidR="00991B10" w:rsidRPr="003018F3" w:rsidRDefault="00991B10" w:rsidP="00DA0F8C">
      <w:pPr>
        <w:spacing w:after="0" w:line="360" w:lineRule="auto"/>
        <w:jc w:val="center"/>
        <w:rPr>
          <w:rFonts w:ascii="Arial" w:eastAsia="Aptos" w:hAnsi="Arial" w:cs="Arial"/>
          <w:i w:val="0"/>
          <w:kern w:val="2"/>
          <w:sz w:val="22"/>
          <w:szCs w:val="22"/>
        </w:rPr>
      </w:pPr>
      <w:r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UNI-494</w:t>
      </w:r>
      <w:r w:rsidRPr="00991B1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</w:t>
      </w:r>
      <w:r w:rsidR="00E90DB6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TREATMENT IMPROVES MEASURES OF</w:t>
      </w:r>
      <w:r w:rsidR="00EE3CAC" w:rsidRPr="00991B1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</w:t>
      </w:r>
      <w:r w:rsidR="00EE3CAC" w:rsidRPr="00EE3CAC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RENAL DYSFUNCTION</w:t>
      </w:r>
      <w:r w:rsidR="00462EC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AND</w:t>
      </w:r>
      <w:r w:rsidR="00EE3CAC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</w:t>
      </w:r>
      <w:r w:rsidR="00462EC0" w:rsidRPr="00EE3CAC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CARDI</w:t>
      </w:r>
      <w:r w:rsidR="00462EC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AC</w:t>
      </w:r>
      <w:r w:rsidR="00462EC0" w:rsidRPr="00EE3CAC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 PATHOLOGY </w:t>
      </w:r>
      <w:r w:rsidR="00EE3CAC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IN </w:t>
      </w:r>
      <w:r w:rsidR="008F59C8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 xml:space="preserve">MALE </w:t>
      </w:r>
      <w:r w:rsidR="00EE3CAC" w:rsidRPr="00991B1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RATS REC</w:t>
      </w:r>
      <w:r w:rsidRPr="00991B10"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  <w:t>EIVING L-NAME AND ANGIOTENSIN II</w:t>
      </w:r>
    </w:p>
    <w:p w14:paraId="55769C68" w14:textId="77777777" w:rsidR="007A2F2B" w:rsidRPr="00B847A9" w:rsidRDefault="007A2F2B" w:rsidP="00F55AA4">
      <w:pPr>
        <w:spacing w:after="0" w:line="360" w:lineRule="auto"/>
        <w:ind w:left="-86"/>
        <w:contextualSpacing/>
        <w:jc w:val="center"/>
        <w:rPr>
          <w:rFonts w:ascii="Arial" w:eastAsia="Aptos" w:hAnsi="Arial" w:cs="Arial"/>
          <w:i w:val="0"/>
          <w:kern w:val="2"/>
          <w:sz w:val="22"/>
          <w:szCs w:val="22"/>
        </w:rPr>
      </w:pPr>
    </w:p>
    <w:p w14:paraId="0A86E6E2" w14:textId="333D6678" w:rsidR="00BA3AE0" w:rsidRPr="00025C1A" w:rsidRDefault="00BA3AE0" w:rsidP="00F55AA4">
      <w:pPr>
        <w:spacing w:after="0" w:line="360" w:lineRule="auto"/>
        <w:ind w:left="-86"/>
        <w:contextualSpacing/>
        <w:jc w:val="center"/>
        <w:rPr>
          <w:rFonts w:ascii="Arial" w:eastAsia="Aptos" w:hAnsi="Arial" w:cs="Arial"/>
          <w:i w:val="0"/>
          <w:kern w:val="2"/>
          <w:sz w:val="22"/>
          <w:szCs w:val="22"/>
        </w:rPr>
      </w:pPr>
      <w:bookmarkStart w:id="0" w:name="_Hlk194143267"/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Fiona Jing Min Ho</w:t>
      </w:r>
      <w:r w:rsidR="00B847A9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*</w:t>
      </w:r>
      <w:r w:rsidR="000C1EAD" w:rsidRPr="00025C1A">
        <w:rPr>
          <w:rFonts w:ascii="Arial" w:eastAsia="Aptos" w:hAnsi="Arial" w:cs="Arial"/>
          <w:i w:val="0"/>
          <w:kern w:val="2"/>
          <w:sz w:val="22"/>
          <w:szCs w:val="22"/>
        </w:rPr>
        <w:t>, Clarice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 xml:space="preserve"> Jing Rou Siow</w:t>
      </w:r>
      <w:r w:rsidR="00B847A9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 xml:space="preserve">*, </w:t>
      </w:r>
      <w:r w:rsidR="000C1EAD" w:rsidRPr="00025C1A">
        <w:rPr>
          <w:rFonts w:ascii="Arial" w:eastAsia="Aptos" w:hAnsi="Arial" w:cs="Arial"/>
          <w:i w:val="0"/>
          <w:kern w:val="2"/>
          <w:sz w:val="22"/>
          <w:szCs w:val="22"/>
        </w:rPr>
        <w:t>Hayat Aljaibeji</w:t>
      </w:r>
      <w:r w:rsidR="000C1EAD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="000C1EAD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*</w:t>
      </w:r>
      <w:r w:rsidR="000C1EAD" w:rsidRPr="00025C1A">
        <w:rPr>
          <w:rFonts w:ascii="Arial" w:eastAsia="Aptos" w:hAnsi="Arial" w:cs="Arial"/>
          <w:i w:val="0"/>
          <w:kern w:val="2"/>
          <w:sz w:val="22"/>
          <w:szCs w:val="22"/>
        </w:rPr>
        <w:t xml:space="preserve">, 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Miao Ding</w:t>
      </w:r>
      <w:r w:rsidR="00B847A9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="00D147D0">
        <w:rPr>
          <w:rFonts w:ascii="Arial" w:eastAsia="Aptos" w:hAnsi="Arial" w:cs="Arial"/>
          <w:i w:val="0"/>
          <w:kern w:val="2"/>
          <w:sz w:val="22"/>
          <w:szCs w:val="22"/>
        </w:rPr>
        <w:t>*</w:t>
      </w:r>
      <w:r w:rsidR="000C1EAD">
        <w:rPr>
          <w:rFonts w:ascii="Arial" w:eastAsia="Aptos" w:hAnsi="Arial" w:cs="Arial"/>
          <w:i w:val="0"/>
          <w:kern w:val="2"/>
          <w:sz w:val="22"/>
          <w:szCs w:val="22"/>
        </w:rPr>
        <w:t xml:space="preserve">, </w:t>
      </w:r>
      <w:r w:rsidR="006736E2" w:rsidRPr="00025C1A">
        <w:rPr>
          <w:rFonts w:ascii="Arial" w:eastAsia="Aptos" w:hAnsi="Arial" w:cs="Arial"/>
          <w:i w:val="0"/>
          <w:kern w:val="2"/>
          <w:sz w:val="22"/>
          <w:szCs w:val="22"/>
        </w:rPr>
        <w:t>Richard N Mitchell</w:t>
      </w:r>
      <w:r w:rsidR="006736E2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2</w:t>
      </w:r>
      <w:r w:rsidR="006736E2" w:rsidRPr="00025C1A">
        <w:rPr>
          <w:rFonts w:ascii="Arial" w:eastAsia="Aptos" w:hAnsi="Arial" w:cs="Arial"/>
          <w:i w:val="0"/>
          <w:kern w:val="2"/>
          <w:sz w:val="22"/>
          <w:szCs w:val="22"/>
        </w:rPr>
        <w:t xml:space="preserve">, </w:t>
      </w:r>
      <w:r w:rsidR="00E205DC">
        <w:rPr>
          <w:rFonts w:ascii="Arial" w:eastAsia="Aptos" w:hAnsi="Arial" w:cs="Arial"/>
          <w:i w:val="0"/>
          <w:kern w:val="2"/>
          <w:sz w:val="22"/>
          <w:szCs w:val="22"/>
        </w:rPr>
        <w:t>Satya Medicherla</w:t>
      </w:r>
      <w:r w:rsidR="00E205DC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3</w:t>
      </w:r>
      <w:r w:rsidR="00E205DC">
        <w:rPr>
          <w:rFonts w:ascii="Arial" w:eastAsia="Aptos" w:hAnsi="Arial" w:cs="Arial"/>
          <w:i w:val="0"/>
          <w:kern w:val="2"/>
          <w:sz w:val="22"/>
          <w:szCs w:val="22"/>
        </w:rPr>
        <w:t>, Guru Reddy</w:t>
      </w:r>
      <w:r w:rsidR="00E205DC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3</w:t>
      </w:r>
      <w:r w:rsidR="00E205DC">
        <w:rPr>
          <w:rFonts w:ascii="Arial" w:eastAsia="Aptos" w:hAnsi="Arial" w:cs="Arial"/>
          <w:i w:val="0"/>
          <w:kern w:val="2"/>
          <w:sz w:val="22"/>
          <w:szCs w:val="22"/>
        </w:rPr>
        <w:t>, Shalabh Gupta</w:t>
      </w:r>
      <w:r w:rsidR="00E205DC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3</w:t>
      </w:r>
      <w:r w:rsidR="00E205DC">
        <w:rPr>
          <w:rFonts w:ascii="Arial" w:eastAsia="Aptos" w:hAnsi="Arial" w:cs="Arial"/>
          <w:i w:val="0"/>
          <w:kern w:val="2"/>
          <w:sz w:val="22"/>
          <w:szCs w:val="22"/>
        </w:rPr>
        <w:t xml:space="preserve">, 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Gordon H Williams</w:t>
      </w:r>
      <w:r w:rsidR="00B847A9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, and Jose R Romero</w:t>
      </w:r>
      <w:r w:rsidR="00B847A9"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Pr="00025C1A">
        <w:rPr>
          <w:rFonts w:ascii="Arial" w:eastAsia="Aptos" w:hAnsi="Arial" w:cs="Arial"/>
          <w:i w:val="0"/>
          <w:kern w:val="2"/>
          <w:sz w:val="22"/>
          <w:szCs w:val="22"/>
        </w:rPr>
        <w:t>**</w:t>
      </w:r>
    </w:p>
    <w:bookmarkEnd w:id="0"/>
    <w:p w14:paraId="66EBBF47" w14:textId="77777777" w:rsidR="00AB43E6" w:rsidRPr="00025C1A" w:rsidRDefault="00AB43E6" w:rsidP="00AF4B46">
      <w:pPr>
        <w:spacing w:after="0" w:line="360" w:lineRule="auto"/>
        <w:contextualSpacing/>
        <w:rPr>
          <w:rFonts w:ascii="Arial" w:eastAsia="Aptos" w:hAnsi="Arial" w:cs="Arial"/>
          <w:i w:val="0"/>
          <w:kern w:val="2"/>
          <w:sz w:val="22"/>
          <w:szCs w:val="22"/>
        </w:rPr>
      </w:pPr>
    </w:p>
    <w:p w14:paraId="5B96D390" w14:textId="427B5EF1" w:rsidR="00BA3AE0" w:rsidRPr="00025C1A" w:rsidRDefault="00B847A9" w:rsidP="00F55AA4">
      <w:pPr>
        <w:spacing w:after="0" w:line="360" w:lineRule="auto"/>
        <w:ind w:left="-86"/>
        <w:contextualSpacing/>
        <w:jc w:val="both"/>
        <w:rPr>
          <w:rFonts w:ascii="Arial" w:eastAsia="Aptos" w:hAnsi="Arial" w:cs="Arial"/>
          <w:i w:val="0"/>
          <w:kern w:val="2"/>
          <w:sz w:val="22"/>
          <w:szCs w:val="22"/>
        </w:rPr>
      </w:pPr>
      <w:r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1</w:t>
      </w:r>
      <w:r w:rsidR="00BA3AE0" w:rsidRPr="00025C1A">
        <w:rPr>
          <w:rFonts w:ascii="Arial" w:eastAsia="Aptos" w:hAnsi="Arial" w:cs="Arial"/>
          <w:i w:val="0"/>
          <w:kern w:val="2"/>
          <w:sz w:val="22"/>
          <w:szCs w:val="22"/>
        </w:rPr>
        <w:t xml:space="preserve">Division of Endocrinology, Diabetes and </w:t>
      </w:r>
      <w:r w:rsidR="008D6A08">
        <w:rPr>
          <w:rFonts w:ascii="Arial" w:eastAsia="Aptos" w:hAnsi="Arial" w:cs="Arial"/>
          <w:i w:val="0"/>
          <w:kern w:val="2"/>
          <w:sz w:val="22"/>
          <w:szCs w:val="22"/>
        </w:rPr>
        <w:t>Metabolism</w:t>
      </w:r>
      <w:r w:rsidR="00BA3AE0" w:rsidRPr="00025C1A">
        <w:rPr>
          <w:rFonts w:ascii="Arial" w:eastAsia="Aptos" w:hAnsi="Arial" w:cs="Arial"/>
          <w:i w:val="0"/>
          <w:kern w:val="2"/>
          <w:sz w:val="22"/>
          <w:szCs w:val="22"/>
        </w:rPr>
        <w:t>, Brigham and Women’s Hospital/Harvard Medical School, Boston, MA</w:t>
      </w:r>
      <w:r w:rsidR="00891D57">
        <w:rPr>
          <w:rFonts w:ascii="Arial" w:eastAsia="Aptos" w:hAnsi="Arial" w:cs="Arial"/>
          <w:i w:val="0"/>
          <w:kern w:val="2"/>
          <w:sz w:val="22"/>
          <w:szCs w:val="22"/>
        </w:rPr>
        <w:t xml:space="preserve"> 02115</w:t>
      </w:r>
    </w:p>
    <w:p w14:paraId="09AB1D64" w14:textId="1D6ECD6C" w:rsidR="006736E2" w:rsidRPr="00025C1A" w:rsidRDefault="00B847A9" w:rsidP="00F55AA4">
      <w:pPr>
        <w:spacing w:after="0" w:line="360" w:lineRule="auto"/>
        <w:ind w:left="-86"/>
        <w:contextualSpacing/>
        <w:jc w:val="both"/>
        <w:rPr>
          <w:rFonts w:ascii="Arial" w:eastAsia="Aptos" w:hAnsi="Arial" w:cs="Arial"/>
          <w:i w:val="0"/>
          <w:kern w:val="2"/>
          <w:sz w:val="22"/>
          <w:szCs w:val="22"/>
        </w:rPr>
      </w:pPr>
      <w:bookmarkStart w:id="1" w:name="_Hlk190177086"/>
      <w:r w:rsidRPr="00025C1A"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2</w:t>
      </w:r>
      <w:r w:rsidR="006736E2" w:rsidRPr="00025C1A">
        <w:rPr>
          <w:rFonts w:ascii="Arial" w:eastAsia="Aptos" w:hAnsi="Arial" w:cs="Arial"/>
          <w:i w:val="0"/>
          <w:kern w:val="2"/>
          <w:sz w:val="22"/>
          <w:szCs w:val="22"/>
        </w:rPr>
        <w:t>Department of Pathology, Brigham and Women's Hospital, Harvard Medical School</w:t>
      </w:r>
    </w:p>
    <w:bookmarkEnd w:id="1"/>
    <w:p w14:paraId="1D6889D2" w14:textId="7BAF883C" w:rsidR="00E205DC" w:rsidRPr="00025C1A" w:rsidRDefault="00E205DC" w:rsidP="00E205DC">
      <w:pPr>
        <w:spacing w:after="0" w:line="360" w:lineRule="auto"/>
        <w:ind w:left="-86"/>
        <w:contextualSpacing/>
        <w:jc w:val="both"/>
        <w:rPr>
          <w:rFonts w:ascii="Arial" w:eastAsia="Aptos" w:hAnsi="Arial" w:cs="Arial"/>
          <w:i w:val="0"/>
          <w:kern w:val="2"/>
          <w:sz w:val="22"/>
          <w:szCs w:val="22"/>
        </w:rPr>
      </w:pPr>
      <w:r>
        <w:rPr>
          <w:rFonts w:ascii="Arial" w:eastAsia="Aptos" w:hAnsi="Arial" w:cs="Arial"/>
          <w:i w:val="0"/>
          <w:kern w:val="2"/>
          <w:sz w:val="22"/>
          <w:szCs w:val="22"/>
          <w:vertAlign w:val="superscript"/>
        </w:rPr>
        <w:t>3</w:t>
      </w:r>
      <w:r>
        <w:rPr>
          <w:rFonts w:ascii="Arial" w:eastAsia="Aptos" w:hAnsi="Arial" w:cs="Arial"/>
          <w:i w:val="0"/>
          <w:kern w:val="2"/>
          <w:sz w:val="22"/>
          <w:szCs w:val="22"/>
        </w:rPr>
        <w:t>Unicycive Therapeutics Inc</w:t>
      </w:r>
      <w:r w:rsidR="00236B3E">
        <w:rPr>
          <w:rFonts w:ascii="Arial" w:eastAsia="Aptos" w:hAnsi="Arial" w:cs="Arial"/>
          <w:i w:val="0"/>
          <w:kern w:val="2"/>
          <w:sz w:val="22"/>
          <w:szCs w:val="22"/>
        </w:rPr>
        <w:t>.</w:t>
      </w:r>
      <w:r>
        <w:rPr>
          <w:rFonts w:ascii="Arial" w:eastAsia="Aptos" w:hAnsi="Arial" w:cs="Arial"/>
          <w:i w:val="0"/>
          <w:kern w:val="2"/>
          <w:sz w:val="22"/>
          <w:szCs w:val="22"/>
        </w:rPr>
        <w:t>, 4300 El Camino Real, Los Altos, CA</w:t>
      </w:r>
      <w:r w:rsidR="00891D57">
        <w:rPr>
          <w:rFonts w:ascii="Arial" w:eastAsia="Aptos" w:hAnsi="Arial" w:cs="Arial"/>
          <w:i w:val="0"/>
          <w:kern w:val="2"/>
          <w:sz w:val="22"/>
          <w:szCs w:val="22"/>
        </w:rPr>
        <w:t xml:space="preserve"> </w:t>
      </w:r>
      <w:r>
        <w:rPr>
          <w:rFonts w:ascii="Arial" w:eastAsia="Aptos" w:hAnsi="Arial" w:cs="Arial"/>
          <w:i w:val="0"/>
          <w:kern w:val="2"/>
          <w:sz w:val="22"/>
          <w:szCs w:val="22"/>
        </w:rPr>
        <w:t>94022</w:t>
      </w:r>
    </w:p>
    <w:p w14:paraId="75DB365E" w14:textId="39A5119C" w:rsidR="00E205DC" w:rsidRPr="00025C1A" w:rsidRDefault="00AF4B46" w:rsidP="008D471B">
      <w:pPr>
        <w:spacing w:after="0" w:line="360" w:lineRule="auto"/>
        <w:contextualSpacing/>
        <w:jc w:val="both"/>
        <w:rPr>
          <w:rFonts w:ascii="Arial" w:eastAsia="Aptos" w:hAnsi="Arial" w:cs="Arial"/>
          <w:i w:val="0"/>
          <w:kern w:val="2"/>
          <w:sz w:val="22"/>
          <w:szCs w:val="22"/>
        </w:rPr>
      </w:pPr>
      <w:r w:rsidRPr="00ED6DAE">
        <w:rPr>
          <w:rFonts w:ascii="Arial" w:eastAsia="Times New Roman" w:hAnsi="Arial" w:cs="Arial"/>
          <w:i w:val="0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D2CB227" wp14:editId="677B4680">
                <wp:simplePos x="0" y="0"/>
                <wp:positionH relativeFrom="column">
                  <wp:posOffset>4258310</wp:posOffset>
                </wp:positionH>
                <wp:positionV relativeFrom="paragraph">
                  <wp:posOffset>405765</wp:posOffset>
                </wp:positionV>
                <wp:extent cx="2158365" cy="3033395"/>
                <wp:effectExtent l="0" t="0" r="13335" b="14605"/>
                <wp:wrapSquare wrapText="bothSides"/>
                <wp:docPr id="312785314" name="Text Box 312785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8365" cy="3033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AE148" w14:textId="53A4D2CA" w:rsidR="00ED6DAE" w:rsidRDefault="00563C38" w:rsidP="00ED6DAE">
                            <w:r w:rsidRPr="00563C3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drawing>
                                <wp:inline distT="0" distB="0" distL="0" distR="0" wp14:anchorId="753768FF" wp14:editId="234D3B38">
                                  <wp:extent cx="1966595" cy="2407920"/>
                                  <wp:effectExtent l="0" t="0" r="0" b="5080"/>
                                  <wp:docPr id="1160579610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55D90552-E8D1-007D-E298-26C46389E084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55D90552-E8D1-007D-E298-26C46389E084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66595" cy="24079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D6DAE" w:rsidRPr="003225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43071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</w:t>
                            </w:r>
                            <w:r w:rsidR="00430714"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  <w:r w:rsidR="0043071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G</w:t>
                            </w:r>
                            <w:r w:rsidR="00430714"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761C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</w:t>
                            </w:r>
                            <w:r w:rsidR="00ED6DAE" w:rsidRPr="00466A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 w:rsidR="00ED6DA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eart</w:t>
                            </w:r>
                            <w:r w:rsidR="00ED6DAE" w:rsidRPr="00466A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Mass.</w:t>
                            </w:r>
                            <w:r w:rsidR="00ED6DA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ED6DAE" w:rsidRPr="003924DF">
                              <w:rPr>
                                <w:rFonts w:ascii="Arial" w:hAnsi="Arial" w:cs="Arial"/>
                                <w:bCs/>
                              </w:rPr>
                              <w:t>Data shows the m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ean 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sym w:font="Symbol" w:char="F0B1"/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 S</w:t>
                            </w:r>
                            <w:r w:rsidR="004E1FA4">
                              <w:rPr>
                                <w:rFonts w:ascii="Arial" w:hAnsi="Arial" w:cs="Arial"/>
                                <w:bCs/>
                              </w:rPr>
                              <w:t>D</w:t>
                            </w:r>
                            <w:r w:rsidR="00ED6DAE">
                              <w:rPr>
                                <w:rFonts w:ascii="Arial" w:hAnsi="Arial" w:cs="Arial"/>
                                <w:bCs/>
                              </w:rPr>
                              <w:t xml:space="preserve">. </w:t>
                            </w:r>
                            <w:r w:rsidR="00ED6DAE">
                              <w:rPr>
                                <w:rFonts w:ascii="Arial" w:hAnsi="Arial" w:cs="Arial"/>
                              </w:rPr>
                              <w:t>N=8-10/group.</w:t>
                            </w:r>
                            <w:r w:rsidR="00ED6DAE" w:rsidRPr="00466AE5">
                              <w:rPr>
                                <w:rFonts w:ascii="Arial" w:hAnsi="Arial" w:cs="Arial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2CB227" id="_x0000_t202" coordsize="21600,21600" o:spt="202" path="m,l,21600r21600,l21600,xe">
                <v:stroke joinstyle="miter"/>
                <v:path gradientshapeok="t" o:connecttype="rect"/>
              </v:shapetype>
              <v:shape id="Text Box 312785314" o:spid="_x0000_s1026" type="#_x0000_t202" style="position:absolute;left:0;text-align:left;margin-left:335.3pt;margin-top:31.95pt;width:169.95pt;height:238.8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">
                <v:textbox>
                  <w:txbxContent>
                    <w:p w14:paraId="547AE148" w14:textId="53A4D2CA" w:rsidR="00ED6DAE" w:rsidRDefault="00563C38" w:rsidP="00ED6DAE">
                      <w:r w:rsidRPr="00563C38">
                        <w:rPr>
                          <w:rFonts w:ascii="Arial" w:hAnsi="Arial" w:cs="Arial"/>
                          <w:b/>
                          <w:bCs/>
                        </w:rPr>
                        <w:drawing>
                          <wp:inline distT="0" distB="0" distL="0" distR="0" wp14:anchorId="753768FF" wp14:editId="234D3B38">
                            <wp:extent cx="1966595" cy="2407920"/>
                            <wp:effectExtent l="0" t="0" r="0" b="5080"/>
                            <wp:docPr id="1160579610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55D90552-E8D1-007D-E298-26C46389E084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55D90552-E8D1-007D-E298-26C46389E084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66595" cy="24079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D6DAE" w:rsidRPr="00322573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430714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</w:t>
                      </w:r>
                      <w:r w:rsidR="00430714" w:rsidRPr="00C8288D">
                        <w:rPr>
                          <w:rFonts w:ascii="Arial" w:hAnsi="Arial" w:cs="Arial"/>
                          <w:b/>
                          <w:bCs/>
                        </w:rPr>
                        <w:t>F</w:t>
                      </w:r>
                      <w:r w:rsidR="00430714">
                        <w:rPr>
                          <w:rFonts w:ascii="Arial" w:hAnsi="Arial" w:cs="Arial"/>
                          <w:b/>
                          <w:bCs/>
                        </w:rPr>
                        <w:t>IG</w:t>
                      </w:r>
                      <w:r w:rsidR="00430714" w:rsidRPr="00C8288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761CE9">
                        <w:rPr>
                          <w:rFonts w:ascii="Arial" w:hAnsi="Arial" w:cs="Arial"/>
                          <w:b/>
                          <w:bCs/>
                        </w:rPr>
                        <w:t>3</w:t>
                      </w:r>
                      <w:r w:rsidR="00ED6DAE" w:rsidRPr="00466AE5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 w:rsidR="00ED6DAE">
                        <w:rPr>
                          <w:rFonts w:ascii="Arial" w:hAnsi="Arial" w:cs="Arial"/>
                          <w:b/>
                          <w:bCs/>
                        </w:rPr>
                        <w:t>Heart</w:t>
                      </w:r>
                      <w:r w:rsidR="00ED6DAE" w:rsidRPr="00466AE5">
                        <w:rPr>
                          <w:rFonts w:ascii="Arial" w:hAnsi="Arial" w:cs="Arial"/>
                          <w:b/>
                          <w:bCs/>
                        </w:rPr>
                        <w:t xml:space="preserve"> Mass.</w:t>
                      </w:r>
                      <w:r w:rsidR="00ED6DAE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ED6DAE" w:rsidRPr="003924DF">
                        <w:rPr>
                          <w:rFonts w:ascii="Arial" w:hAnsi="Arial" w:cs="Arial"/>
                          <w:bCs/>
                        </w:rPr>
                        <w:t>Data shows the m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ean 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sym w:font="Symbol" w:char="F0B1"/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 S</w:t>
                      </w:r>
                      <w:r w:rsidR="004E1FA4">
                        <w:rPr>
                          <w:rFonts w:ascii="Arial" w:hAnsi="Arial" w:cs="Arial"/>
                          <w:bCs/>
                        </w:rPr>
                        <w:t>D</w:t>
                      </w:r>
                      <w:r w:rsidR="00ED6DAE">
                        <w:rPr>
                          <w:rFonts w:ascii="Arial" w:hAnsi="Arial" w:cs="Arial"/>
                          <w:bCs/>
                        </w:rPr>
                        <w:t xml:space="preserve">. </w:t>
                      </w:r>
                      <w:r w:rsidR="00ED6DAE">
                        <w:rPr>
                          <w:rFonts w:ascii="Arial" w:hAnsi="Arial" w:cs="Arial"/>
                        </w:rPr>
                        <w:t>N=8-10/group.</w:t>
                      </w:r>
                      <w:r w:rsidR="00ED6DAE" w:rsidRPr="00466AE5">
                        <w:rPr>
                          <w:rFonts w:ascii="Arial" w:hAnsi="Arial" w:cs="Arial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D6DAE">
        <w:rPr>
          <w:rFonts w:ascii="Arial" w:eastAsia="Times New Roman" w:hAnsi="Arial" w:cs="Arial"/>
          <w:i w:val="0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203EE01" wp14:editId="4D29017B">
                <wp:simplePos x="0" y="0"/>
                <wp:positionH relativeFrom="column">
                  <wp:posOffset>2173605</wp:posOffset>
                </wp:positionH>
                <wp:positionV relativeFrom="paragraph">
                  <wp:posOffset>401955</wp:posOffset>
                </wp:positionV>
                <wp:extent cx="1968500" cy="2997200"/>
                <wp:effectExtent l="0" t="0" r="12700" b="12700"/>
                <wp:wrapSquare wrapText="bothSides"/>
                <wp:docPr id="1118353897" name="Text Box 1118353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8500" cy="299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EAD97" w14:textId="51127E60" w:rsidR="00ED6DAE" w:rsidRPr="00466AE5" w:rsidRDefault="00563C38" w:rsidP="00ED6D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63C3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drawing>
                                <wp:inline distT="0" distB="0" distL="0" distR="0" wp14:anchorId="4D870722" wp14:editId="2ED77918">
                                  <wp:extent cx="1776730" cy="2193925"/>
                                  <wp:effectExtent l="0" t="0" r="0" b="3175"/>
                                  <wp:docPr id="5" name="Pictur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47A3E2A3-16A3-9DE4-FFF9-C5AC7B316C7D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47A3E2A3-16A3-9DE4-FFF9-C5AC7B316C7D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76730" cy="2193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430714" w:rsidRPr="0043071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43071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</w:t>
                            </w:r>
                            <w:r w:rsidR="00430714"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  <w:r w:rsidR="0043071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G</w:t>
                            </w:r>
                            <w:r w:rsidR="00430714"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761C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="00ED6DAE" w:rsidRPr="00466AE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Kidney Mass. </w:t>
                            </w:r>
                            <w:r w:rsidR="00ED6DAE" w:rsidRPr="003924DF">
                              <w:rPr>
                                <w:rFonts w:ascii="Arial" w:hAnsi="Arial" w:cs="Arial"/>
                                <w:bCs/>
                              </w:rPr>
                              <w:t>Data shows the m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ean 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sym w:font="Symbol" w:char="F0B1"/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 S</w:t>
                            </w:r>
                            <w:r w:rsidR="004E1FA4">
                              <w:rPr>
                                <w:rFonts w:ascii="Arial" w:hAnsi="Arial" w:cs="Arial"/>
                                <w:bCs/>
                              </w:rPr>
                              <w:t>D</w:t>
                            </w:r>
                            <w:r w:rsidR="00ED6DAE">
                              <w:rPr>
                                <w:rFonts w:ascii="Arial" w:hAnsi="Arial" w:cs="Arial"/>
                                <w:bCs/>
                              </w:rPr>
                              <w:t xml:space="preserve">. </w:t>
                            </w:r>
                            <w:r w:rsidR="00ED6DAE">
                              <w:rPr>
                                <w:rFonts w:ascii="Arial" w:hAnsi="Arial" w:cs="Arial"/>
                              </w:rPr>
                              <w:t>N=8-10/group.</w:t>
                            </w:r>
                            <w:r w:rsidR="00ED6DAE" w:rsidRPr="00466AE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3EE01" id="Text Box 1118353897" o:spid="_x0000_s1027" type="#_x0000_t202" style="position:absolute;left:0;text-align:left;margin-left:171.15pt;margin-top:31.65pt;width:155pt;height:23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">
                <v:textbox>
                  <w:txbxContent>
                    <w:p w14:paraId="594EAD97" w14:textId="51127E60" w:rsidR="00ED6DAE" w:rsidRPr="00466AE5" w:rsidRDefault="00563C38" w:rsidP="00ED6DAE">
                      <w:pPr>
                        <w:rPr>
                          <w:rFonts w:ascii="Arial" w:hAnsi="Arial" w:cs="Arial"/>
                        </w:rPr>
                      </w:pPr>
                      <w:r w:rsidRPr="00563C38">
                        <w:rPr>
                          <w:rFonts w:ascii="Arial" w:hAnsi="Arial" w:cs="Arial"/>
                          <w:b/>
                          <w:bCs/>
                        </w:rPr>
                        <w:drawing>
                          <wp:inline distT="0" distB="0" distL="0" distR="0" wp14:anchorId="4D870722" wp14:editId="2ED77918">
                            <wp:extent cx="1776730" cy="2193925"/>
                            <wp:effectExtent l="0" t="0" r="0" b="3175"/>
                            <wp:docPr id="5" name="Pictur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7A3E2A3-16A3-9DE4-FFF9-C5AC7B316C7D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4">
                                      <a:extLst>
                                        <a:ext uri="{FF2B5EF4-FFF2-40B4-BE49-F238E27FC236}">
                                          <a16:creationId xmlns:a16="http://schemas.microsoft.com/office/drawing/2014/main" id="{47A3E2A3-16A3-9DE4-FFF9-C5AC7B316C7D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776730" cy="21939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430714" w:rsidRPr="00430714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430714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</w:t>
                      </w:r>
                      <w:r w:rsidR="00430714" w:rsidRPr="00C8288D">
                        <w:rPr>
                          <w:rFonts w:ascii="Arial" w:hAnsi="Arial" w:cs="Arial"/>
                          <w:b/>
                          <w:bCs/>
                        </w:rPr>
                        <w:t>F</w:t>
                      </w:r>
                      <w:r w:rsidR="00430714">
                        <w:rPr>
                          <w:rFonts w:ascii="Arial" w:hAnsi="Arial" w:cs="Arial"/>
                          <w:b/>
                          <w:bCs/>
                        </w:rPr>
                        <w:t>IG</w:t>
                      </w:r>
                      <w:r w:rsidR="00430714" w:rsidRPr="00C8288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761CE9"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  <w:r w:rsidR="00ED6DAE" w:rsidRPr="00466AE5">
                        <w:rPr>
                          <w:rFonts w:ascii="Arial" w:hAnsi="Arial" w:cs="Arial"/>
                          <w:b/>
                          <w:bCs/>
                        </w:rPr>
                        <w:t xml:space="preserve">. Kidney Mass. </w:t>
                      </w:r>
                      <w:r w:rsidR="00ED6DAE" w:rsidRPr="003924DF">
                        <w:rPr>
                          <w:rFonts w:ascii="Arial" w:hAnsi="Arial" w:cs="Arial"/>
                          <w:bCs/>
                        </w:rPr>
                        <w:t>Data shows the m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ean 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sym w:font="Symbol" w:char="F0B1"/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 S</w:t>
                      </w:r>
                      <w:r w:rsidR="004E1FA4">
                        <w:rPr>
                          <w:rFonts w:ascii="Arial" w:hAnsi="Arial" w:cs="Arial"/>
                          <w:bCs/>
                        </w:rPr>
                        <w:t>D</w:t>
                      </w:r>
                      <w:r w:rsidR="00ED6DAE">
                        <w:rPr>
                          <w:rFonts w:ascii="Arial" w:hAnsi="Arial" w:cs="Arial"/>
                          <w:bCs/>
                        </w:rPr>
                        <w:t xml:space="preserve">. </w:t>
                      </w:r>
                      <w:r w:rsidR="00ED6DAE">
                        <w:rPr>
                          <w:rFonts w:ascii="Arial" w:hAnsi="Arial" w:cs="Arial"/>
                        </w:rPr>
                        <w:t>N=8-10/group.</w:t>
                      </w:r>
                      <w:r w:rsidR="00ED6DAE" w:rsidRPr="00466AE5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C4005C" w14:textId="64C6CCA0" w:rsidR="00BA3AE0" w:rsidRDefault="00AF4B46" w:rsidP="00F55AA4">
      <w:pPr>
        <w:spacing w:after="0" w:line="360" w:lineRule="auto"/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</w:pPr>
      <w:r w:rsidRPr="00ED6DAE">
        <w:rPr>
          <w:rFonts w:ascii="Arial" w:eastAsia="Times New Roman" w:hAnsi="Arial" w:cs="Arial"/>
          <w:b/>
          <w:bCs/>
          <w:i w:val="0"/>
          <w:noProof/>
          <w:sz w:val="22"/>
          <w:szCs w:val="22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3F4D6E6" wp14:editId="7DAB3DE1">
                <wp:simplePos x="0" y="0"/>
                <wp:positionH relativeFrom="margin">
                  <wp:posOffset>-290195</wp:posOffset>
                </wp:positionH>
                <wp:positionV relativeFrom="paragraph">
                  <wp:posOffset>145415</wp:posOffset>
                </wp:positionV>
                <wp:extent cx="2334895" cy="3374390"/>
                <wp:effectExtent l="0" t="0" r="14605" b="16510"/>
                <wp:wrapSquare wrapText="bothSides"/>
                <wp:docPr id="1687064439" name="Text Box 1687064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4895" cy="3374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15F7F" w14:textId="65A0D333" w:rsidR="00ED6DAE" w:rsidRPr="006B5E18" w:rsidRDefault="004C29A9" w:rsidP="00ED6D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C29A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5853E7" w:rsidRPr="005853E7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65D340B7" wp14:editId="1CEBAD44">
                                  <wp:extent cx="2143125" cy="2579370"/>
                                  <wp:effectExtent l="0" t="0" r="0" b="0"/>
                                  <wp:docPr id="2090808310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90808310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43125" cy="25793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</w:t>
                            </w:r>
                            <w:r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G</w:t>
                            </w:r>
                            <w:r w:rsidRPr="00C8288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="00761CE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  <w:r w:rsidR="00ED6DAE" w:rsidRPr="00B5594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 Body Mass.</w:t>
                            </w:r>
                            <w:r w:rsidR="00ED6DAE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D6DAE" w:rsidRPr="003924DF">
                              <w:rPr>
                                <w:rFonts w:ascii="Arial" w:hAnsi="Arial" w:cs="Arial"/>
                                <w:bCs/>
                              </w:rPr>
                              <w:t>Data shows the m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ean </w:t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sym w:font="Symbol" w:char="F0B1"/>
                            </w:r>
                            <w:r w:rsidR="00ED6DAE" w:rsidRPr="005B56BD">
                              <w:rPr>
                                <w:rFonts w:ascii="Arial" w:hAnsi="Arial" w:cs="Arial"/>
                                <w:bCs/>
                              </w:rPr>
                              <w:t xml:space="preserve"> S</w:t>
                            </w:r>
                            <w:r w:rsidR="004E1FA4">
                              <w:rPr>
                                <w:rFonts w:ascii="Arial" w:hAnsi="Arial" w:cs="Arial"/>
                                <w:bCs/>
                              </w:rPr>
                              <w:t>D</w:t>
                            </w:r>
                            <w:r w:rsidR="00ED6DAE">
                              <w:rPr>
                                <w:rFonts w:ascii="Arial" w:hAnsi="Arial" w:cs="Arial"/>
                                <w:bCs/>
                              </w:rPr>
                              <w:t xml:space="preserve">. </w:t>
                            </w:r>
                            <w:r w:rsidR="00ED6DAE">
                              <w:rPr>
                                <w:rFonts w:ascii="Arial" w:hAnsi="Arial" w:cs="Arial"/>
                              </w:rPr>
                              <w:t>N=8-10/gro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4D6E6" id="Text Box 1687064439" o:spid="_x0000_s1028" type="#_x0000_t202" style="position:absolute;margin-left:-22.85pt;margin-top:11.45pt;width:183.85pt;height:265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">
                <v:textbox>
                  <w:txbxContent>
                    <w:p w14:paraId="64615F7F" w14:textId="65A0D333" w:rsidR="00ED6DAE" w:rsidRPr="006B5E18" w:rsidRDefault="004C29A9" w:rsidP="00ED6DAE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4C29A9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5853E7" w:rsidRPr="005853E7">
                        <w:rPr>
                          <w:rFonts w:ascii="Arial" w:hAnsi="Arial" w:cs="Arial"/>
                          <w:b/>
                          <w:bCs/>
                          <w:noProof/>
                        </w:rPr>
                        <w:drawing>
                          <wp:inline distT="0" distB="0" distL="0" distR="0" wp14:anchorId="65D340B7" wp14:editId="1CEBAD44">
                            <wp:extent cx="2143125" cy="2579370"/>
                            <wp:effectExtent l="0" t="0" r="0" b="0"/>
                            <wp:docPr id="2090808310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90808310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43125" cy="25793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</w:t>
                      </w:r>
                      <w:r w:rsidRPr="00C8288D">
                        <w:rPr>
                          <w:rFonts w:ascii="Arial" w:hAnsi="Arial" w:cs="Arial"/>
                          <w:b/>
                          <w:bCs/>
                        </w:rPr>
                        <w:t>F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IG</w:t>
                      </w:r>
                      <w:r w:rsidRPr="00C8288D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="00761CE9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  <w:r w:rsidR="00ED6DAE" w:rsidRPr="00B55943">
                        <w:rPr>
                          <w:rFonts w:ascii="Arial" w:hAnsi="Arial" w:cs="Arial"/>
                          <w:b/>
                          <w:bCs/>
                        </w:rPr>
                        <w:t>. Body Mass.</w:t>
                      </w:r>
                      <w:r w:rsidR="00ED6DAE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ED6DAE" w:rsidRPr="003924DF">
                        <w:rPr>
                          <w:rFonts w:ascii="Arial" w:hAnsi="Arial" w:cs="Arial"/>
                          <w:bCs/>
                        </w:rPr>
                        <w:t>Data shows the m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ean </w:t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sym w:font="Symbol" w:char="F0B1"/>
                      </w:r>
                      <w:r w:rsidR="00ED6DAE" w:rsidRPr="005B56BD">
                        <w:rPr>
                          <w:rFonts w:ascii="Arial" w:hAnsi="Arial" w:cs="Arial"/>
                          <w:bCs/>
                        </w:rPr>
                        <w:t xml:space="preserve"> S</w:t>
                      </w:r>
                      <w:r w:rsidR="004E1FA4">
                        <w:rPr>
                          <w:rFonts w:ascii="Arial" w:hAnsi="Arial" w:cs="Arial"/>
                          <w:bCs/>
                        </w:rPr>
                        <w:t>D</w:t>
                      </w:r>
                      <w:r w:rsidR="00ED6DAE">
                        <w:rPr>
                          <w:rFonts w:ascii="Arial" w:hAnsi="Arial" w:cs="Arial"/>
                          <w:bCs/>
                        </w:rPr>
                        <w:t xml:space="preserve">. </w:t>
                      </w:r>
                      <w:r w:rsidR="00ED6DAE">
                        <w:rPr>
                          <w:rFonts w:ascii="Arial" w:hAnsi="Arial" w:cs="Arial"/>
                        </w:rPr>
                        <w:t>N=8-10/group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BD16067" w14:textId="173A35F6" w:rsidR="00D06D0A" w:rsidRDefault="00D06D0A">
      <w:pPr>
        <w:rPr>
          <w:rFonts w:ascii="Arial" w:eastAsia="Aptos" w:hAnsi="Arial" w:cs="Arial"/>
          <w:b/>
          <w:bCs/>
          <w:i w:val="0"/>
          <w:kern w:val="2"/>
          <w:sz w:val="22"/>
          <w:szCs w:val="22"/>
        </w:rPr>
      </w:pPr>
      <w:bookmarkStart w:id="2" w:name="h9"/>
      <w:bookmarkStart w:id="3" w:name="h10"/>
      <w:bookmarkEnd w:id="2"/>
      <w:bookmarkEnd w:id="3"/>
    </w:p>
    <w:sectPr w:rsidR="00D06D0A" w:rsidSect="00FA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41124" w14:textId="77777777" w:rsidR="003756CE" w:rsidRDefault="003756CE" w:rsidP="005E7B90">
      <w:pPr>
        <w:spacing w:after="0" w:line="240" w:lineRule="auto"/>
      </w:pPr>
      <w:r>
        <w:separator/>
      </w:r>
    </w:p>
  </w:endnote>
  <w:endnote w:type="continuationSeparator" w:id="0">
    <w:p w14:paraId="7833EB33" w14:textId="77777777" w:rsidR="003756CE" w:rsidRDefault="003756CE" w:rsidP="005E7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onotype Corsiva">
    <w:panose1 w:val="03010101010201010101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B9D53" w14:textId="77777777" w:rsidR="003756CE" w:rsidRDefault="003756CE" w:rsidP="005E7B90">
      <w:pPr>
        <w:spacing w:after="0" w:line="240" w:lineRule="auto"/>
      </w:pPr>
      <w:r>
        <w:separator/>
      </w:r>
    </w:p>
  </w:footnote>
  <w:footnote w:type="continuationSeparator" w:id="0">
    <w:p w14:paraId="063B14BA" w14:textId="77777777" w:rsidR="003756CE" w:rsidRDefault="003756CE" w:rsidP="005E7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65762E"/>
    <w:multiLevelType w:val="multilevel"/>
    <w:tmpl w:val="301C0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4873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JP Cell Phys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7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5aw0ddtdfekearfqxxxfvzxfptsawtref&quot;&gt;References_endnote library-Converted&lt;record-ids&gt;&lt;item&gt;26&lt;/item&gt;&lt;item&gt;27&lt;/item&gt;&lt;item&gt;698&lt;/item&gt;&lt;item&gt;1122&lt;/item&gt;&lt;item&gt;1220&lt;/item&gt;&lt;item&gt;1221&lt;/item&gt;&lt;item&gt;1222&lt;/item&gt;&lt;item&gt;1223&lt;/item&gt;&lt;item&gt;1229&lt;/item&gt;&lt;item&gt;1230&lt;/item&gt;&lt;item&gt;1233&lt;/item&gt;&lt;item&gt;1236&lt;/item&gt;&lt;item&gt;1237&lt;/item&gt;&lt;item&gt;1238&lt;/item&gt;&lt;item&gt;1239&lt;/item&gt;&lt;item&gt;1240&lt;/item&gt;&lt;item&gt;1241&lt;/item&gt;&lt;item&gt;1242&lt;/item&gt;&lt;item&gt;1244&lt;/item&gt;&lt;item&gt;1245&lt;/item&gt;&lt;item&gt;1249&lt;/item&gt;&lt;item&gt;1265&lt;/item&gt;&lt;item&gt;1266&lt;/item&gt;&lt;/record-ids&gt;&lt;/item&gt;&lt;/Libraries&gt;"/>
  </w:docVars>
  <w:rsids>
    <w:rsidRoot w:val="0056787E"/>
    <w:rsid w:val="00025C1A"/>
    <w:rsid w:val="00026351"/>
    <w:rsid w:val="00032499"/>
    <w:rsid w:val="00037FC4"/>
    <w:rsid w:val="00045BE0"/>
    <w:rsid w:val="0005581F"/>
    <w:rsid w:val="00064153"/>
    <w:rsid w:val="00072308"/>
    <w:rsid w:val="000935C5"/>
    <w:rsid w:val="000A7FCE"/>
    <w:rsid w:val="000B08ED"/>
    <w:rsid w:val="000B0EC0"/>
    <w:rsid w:val="000B1E03"/>
    <w:rsid w:val="000B1E5E"/>
    <w:rsid w:val="000B54B5"/>
    <w:rsid w:val="000B62E4"/>
    <w:rsid w:val="000C1EAD"/>
    <w:rsid w:val="000C20E2"/>
    <w:rsid w:val="000D4D60"/>
    <w:rsid w:val="000E11DE"/>
    <w:rsid w:val="000E5524"/>
    <w:rsid w:val="000F2AE3"/>
    <w:rsid w:val="00102922"/>
    <w:rsid w:val="00104ACC"/>
    <w:rsid w:val="00106E4C"/>
    <w:rsid w:val="00107FFE"/>
    <w:rsid w:val="00140F6F"/>
    <w:rsid w:val="00147BFB"/>
    <w:rsid w:val="00157ABC"/>
    <w:rsid w:val="00160697"/>
    <w:rsid w:val="00163DCC"/>
    <w:rsid w:val="00167B6F"/>
    <w:rsid w:val="001732DE"/>
    <w:rsid w:val="00180F7D"/>
    <w:rsid w:val="00182D7C"/>
    <w:rsid w:val="00183B94"/>
    <w:rsid w:val="00185738"/>
    <w:rsid w:val="0019132D"/>
    <w:rsid w:val="001957DA"/>
    <w:rsid w:val="001A5F42"/>
    <w:rsid w:val="001B1A8B"/>
    <w:rsid w:val="001C0690"/>
    <w:rsid w:val="001C36ED"/>
    <w:rsid w:val="001C5153"/>
    <w:rsid w:val="001E2782"/>
    <w:rsid w:val="001E353B"/>
    <w:rsid w:val="001F1188"/>
    <w:rsid w:val="001F5535"/>
    <w:rsid w:val="00216127"/>
    <w:rsid w:val="002161FF"/>
    <w:rsid w:val="00217272"/>
    <w:rsid w:val="002226B3"/>
    <w:rsid w:val="00236B3E"/>
    <w:rsid w:val="00241B08"/>
    <w:rsid w:val="00252A38"/>
    <w:rsid w:val="00267B03"/>
    <w:rsid w:val="002912D3"/>
    <w:rsid w:val="00295CF2"/>
    <w:rsid w:val="002B163F"/>
    <w:rsid w:val="002C0F8A"/>
    <w:rsid w:val="002D2607"/>
    <w:rsid w:val="002D41D5"/>
    <w:rsid w:val="002D7AE6"/>
    <w:rsid w:val="002E5FCA"/>
    <w:rsid w:val="002E7BF2"/>
    <w:rsid w:val="002F07A5"/>
    <w:rsid w:val="003018F3"/>
    <w:rsid w:val="00312B51"/>
    <w:rsid w:val="00313D08"/>
    <w:rsid w:val="0031456C"/>
    <w:rsid w:val="00316DC9"/>
    <w:rsid w:val="003174DF"/>
    <w:rsid w:val="00324066"/>
    <w:rsid w:val="0032727D"/>
    <w:rsid w:val="00331ECF"/>
    <w:rsid w:val="00334CF4"/>
    <w:rsid w:val="00342730"/>
    <w:rsid w:val="00347639"/>
    <w:rsid w:val="003756CE"/>
    <w:rsid w:val="00386586"/>
    <w:rsid w:val="003A2B0A"/>
    <w:rsid w:val="003A32F6"/>
    <w:rsid w:val="003A5551"/>
    <w:rsid w:val="003C0D22"/>
    <w:rsid w:val="003D4E7E"/>
    <w:rsid w:val="003D5585"/>
    <w:rsid w:val="003E4BC9"/>
    <w:rsid w:val="003F3616"/>
    <w:rsid w:val="003F603C"/>
    <w:rsid w:val="003F6E12"/>
    <w:rsid w:val="004174B8"/>
    <w:rsid w:val="004217DA"/>
    <w:rsid w:val="00423FCB"/>
    <w:rsid w:val="0042799E"/>
    <w:rsid w:val="00430714"/>
    <w:rsid w:val="00431532"/>
    <w:rsid w:val="00431BF7"/>
    <w:rsid w:val="00436C74"/>
    <w:rsid w:val="00451506"/>
    <w:rsid w:val="00462EC0"/>
    <w:rsid w:val="00464A9E"/>
    <w:rsid w:val="004650DD"/>
    <w:rsid w:val="00465B09"/>
    <w:rsid w:val="0047275E"/>
    <w:rsid w:val="0047412C"/>
    <w:rsid w:val="004779AA"/>
    <w:rsid w:val="00491D81"/>
    <w:rsid w:val="004A501B"/>
    <w:rsid w:val="004A580D"/>
    <w:rsid w:val="004A5D78"/>
    <w:rsid w:val="004A64D1"/>
    <w:rsid w:val="004A7957"/>
    <w:rsid w:val="004C29A9"/>
    <w:rsid w:val="004C5580"/>
    <w:rsid w:val="004E1FA4"/>
    <w:rsid w:val="004E728D"/>
    <w:rsid w:val="004F530A"/>
    <w:rsid w:val="0050261B"/>
    <w:rsid w:val="0050646C"/>
    <w:rsid w:val="00506FA5"/>
    <w:rsid w:val="00510F59"/>
    <w:rsid w:val="00520804"/>
    <w:rsid w:val="005229A8"/>
    <w:rsid w:val="00522DDE"/>
    <w:rsid w:val="005315A8"/>
    <w:rsid w:val="0054455B"/>
    <w:rsid w:val="005448A8"/>
    <w:rsid w:val="0054563B"/>
    <w:rsid w:val="00563C38"/>
    <w:rsid w:val="00566BDA"/>
    <w:rsid w:val="0056787E"/>
    <w:rsid w:val="0057142B"/>
    <w:rsid w:val="00572917"/>
    <w:rsid w:val="005853E7"/>
    <w:rsid w:val="00597CB2"/>
    <w:rsid w:val="005A4332"/>
    <w:rsid w:val="005B483A"/>
    <w:rsid w:val="005D7A84"/>
    <w:rsid w:val="005E200E"/>
    <w:rsid w:val="005E7B90"/>
    <w:rsid w:val="005F0DB0"/>
    <w:rsid w:val="005F3CE7"/>
    <w:rsid w:val="005F6D2C"/>
    <w:rsid w:val="005F6E0C"/>
    <w:rsid w:val="005F70D0"/>
    <w:rsid w:val="00603155"/>
    <w:rsid w:val="0060416D"/>
    <w:rsid w:val="006101E8"/>
    <w:rsid w:val="0062196F"/>
    <w:rsid w:val="00635981"/>
    <w:rsid w:val="00636191"/>
    <w:rsid w:val="00644BA4"/>
    <w:rsid w:val="00654AA2"/>
    <w:rsid w:val="0067021A"/>
    <w:rsid w:val="006736E2"/>
    <w:rsid w:val="00683150"/>
    <w:rsid w:val="006861CD"/>
    <w:rsid w:val="00690443"/>
    <w:rsid w:val="00694568"/>
    <w:rsid w:val="006B59AC"/>
    <w:rsid w:val="006C4659"/>
    <w:rsid w:val="006C46D9"/>
    <w:rsid w:val="006D4367"/>
    <w:rsid w:val="006D6AA0"/>
    <w:rsid w:val="00707D9A"/>
    <w:rsid w:val="007143DA"/>
    <w:rsid w:val="007218DF"/>
    <w:rsid w:val="00736615"/>
    <w:rsid w:val="00742304"/>
    <w:rsid w:val="00743AE7"/>
    <w:rsid w:val="0074648F"/>
    <w:rsid w:val="00751873"/>
    <w:rsid w:val="00760421"/>
    <w:rsid w:val="00761CE9"/>
    <w:rsid w:val="00762FF6"/>
    <w:rsid w:val="00770154"/>
    <w:rsid w:val="00771C4B"/>
    <w:rsid w:val="00777034"/>
    <w:rsid w:val="00782690"/>
    <w:rsid w:val="007A2F2B"/>
    <w:rsid w:val="007A75C1"/>
    <w:rsid w:val="007E3880"/>
    <w:rsid w:val="007E5DB3"/>
    <w:rsid w:val="007E7172"/>
    <w:rsid w:val="007F4874"/>
    <w:rsid w:val="008004A9"/>
    <w:rsid w:val="00814DA2"/>
    <w:rsid w:val="00827A74"/>
    <w:rsid w:val="0084004C"/>
    <w:rsid w:val="008411EE"/>
    <w:rsid w:val="008622FA"/>
    <w:rsid w:val="0086330B"/>
    <w:rsid w:val="00871042"/>
    <w:rsid w:val="00881ABF"/>
    <w:rsid w:val="00891298"/>
    <w:rsid w:val="00891D57"/>
    <w:rsid w:val="00897FDF"/>
    <w:rsid w:val="008B38E2"/>
    <w:rsid w:val="008C2915"/>
    <w:rsid w:val="008C58FC"/>
    <w:rsid w:val="008C7EB1"/>
    <w:rsid w:val="008D0270"/>
    <w:rsid w:val="008D471B"/>
    <w:rsid w:val="008D4732"/>
    <w:rsid w:val="008D6A08"/>
    <w:rsid w:val="008D7077"/>
    <w:rsid w:val="008F59C8"/>
    <w:rsid w:val="008F6182"/>
    <w:rsid w:val="00910146"/>
    <w:rsid w:val="00913A9C"/>
    <w:rsid w:val="00932A38"/>
    <w:rsid w:val="0093512F"/>
    <w:rsid w:val="0094587D"/>
    <w:rsid w:val="009478EE"/>
    <w:rsid w:val="00952CB6"/>
    <w:rsid w:val="009577A1"/>
    <w:rsid w:val="009671CA"/>
    <w:rsid w:val="009831AE"/>
    <w:rsid w:val="00991B10"/>
    <w:rsid w:val="009B7630"/>
    <w:rsid w:val="009C2091"/>
    <w:rsid w:val="009C5A4E"/>
    <w:rsid w:val="009D1566"/>
    <w:rsid w:val="009D6245"/>
    <w:rsid w:val="009E3EE8"/>
    <w:rsid w:val="009F0DC9"/>
    <w:rsid w:val="009F5485"/>
    <w:rsid w:val="00A35BB8"/>
    <w:rsid w:val="00A36460"/>
    <w:rsid w:val="00A4286D"/>
    <w:rsid w:val="00A438C8"/>
    <w:rsid w:val="00A608BE"/>
    <w:rsid w:val="00A63765"/>
    <w:rsid w:val="00A66A6A"/>
    <w:rsid w:val="00A71FE9"/>
    <w:rsid w:val="00A944AD"/>
    <w:rsid w:val="00AA312A"/>
    <w:rsid w:val="00AB2E78"/>
    <w:rsid w:val="00AB43E6"/>
    <w:rsid w:val="00AC582E"/>
    <w:rsid w:val="00AD2A7B"/>
    <w:rsid w:val="00AD5E5D"/>
    <w:rsid w:val="00AF1ADB"/>
    <w:rsid w:val="00AF4B46"/>
    <w:rsid w:val="00B05F26"/>
    <w:rsid w:val="00B1414A"/>
    <w:rsid w:val="00B169C2"/>
    <w:rsid w:val="00B17723"/>
    <w:rsid w:val="00B22312"/>
    <w:rsid w:val="00B24870"/>
    <w:rsid w:val="00B31D98"/>
    <w:rsid w:val="00B33067"/>
    <w:rsid w:val="00B33333"/>
    <w:rsid w:val="00B408E0"/>
    <w:rsid w:val="00B412CC"/>
    <w:rsid w:val="00B4250A"/>
    <w:rsid w:val="00B43138"/>
    <w:rsid w:val="00B55199"/>
    <w:rsid w:val="00B62494"/>
    <w:rsid w:val="00B63BDD"/>
    <w:rsid w:val="00B64A87"/>
    <w:rsid w:val="00B6758F"/>
    <w:rsid w:val="00B67B12"/>
    <w:rsid w:val="00B724D3"/>
    <w:rsid w:val="00B74F3B"/>
    <w:rsid w:val="00B754BB"/>
    <w:rsid w:val="00B778D3"/>
    <w:rsid w:val="00B847A9"/>
    <w:rsid w:val="00B87F4C"/>
    <w:rsid w:val="00B91181"/>
    <w:rsid w:val="00BA032C"/>
    <w:rsid w:val="00BA3AE0"/>
    <w:rsid w:val="00BA3B72"/>
    <w:rsid w:val="00BB0369"/>
    <w:rsid w:val="00BB2853"/>
    <w:rsid w:val="00BB6F90"/>
    <w:rsid w:val="00BC4BBE"/>
    <w:rsid w:val="00BC4BE6"/>
    <w:rsid w:val="00BD6A79"/>
    <w:rsid w:val="00C12F4E"/>
    <w:rsid w:val="00C159C6"/>
    <w:rsid w:val="00C160ED"/>
    <w:rsid w:val="00C23DD9"/>
    <w:rsid w:val="00C252EB"/>
    <w:rsid w:val="00C27C19"/>
    <w:rsid w:val="00C3610E"/>
    <w:rsid w:val="00C45F7D"/>
    <w:rsid w:val="00C4706E"/>
    <w:rsid w:val="00C508F2"/>
    <w:rsid w:val="00C7361A"/>
    <w:rsid w:val="00C73720"/>
    <w:rsid w:val="00C80EE8"/>
    <w:rsid w:val="00C8515D"/>
    <w:rsid w:val="00C86AEF"/>
    <w:rsid w:val="00C94589"/>
    <w:rsid w:val="00C95407"/>
    <w:rsid w:val="00C97910"/>
    <w:rsid w:val="00CA3E5E"/>
    <w:rsid w:val="00CA5620"/>
    <w:rsid w:val="00CB7F3F"/>
    <w:rsid w:val="00CD1BB2"/>
    <w:rsid w:val="00CD25B0"/>
    <w:rsid w:val="00D00599"/>
    <w:rsid w:val="00D02EB6"/>
    <w:rsid w:val="00D0518D"/>
    <w:rsid w:val="00D06D0A"/>
    <w:rsid w:val="00D1130B"/>
    <w:rsid w:val="00D131A2"/>
    <w:rsid w:val="00D147D0"/>
    <w:rsid w:val="00D1570E"/>
    <w:rsid w:val="00D222FF"/>
    <w:rsid w:val="00D34441"/>
    <w:rsid w:val="00D37306"/>
    <w:rsid w:val="00D402FE"/>
    <w:rsid w:val="00D44146"/>
    <w:rsid w:val="00D53BC9"/>
    <w:rsid w:val="00D62762"/>
    <w:rsid w:val="00D84537"/>
    <w:rsid w:val="00D8742A"/>
    <w:rsid w:val="00D93055"/>
    <w:rsid w:val="00DA0F8C"/>
    <w:rsid w:val="00DA3BAC"/>
    <w:rsid w:val="00DA500B"/>
    <w:rsid w:val="00DB1C2E"/>
    <w:rsid w:val="00DC3CC0"/>
    <w:rsid w:val="00DC7F12"/>
    <w:rsid w:val="00DD1328"/>
    <w:rsid w:val="00DE02AC"/>
    <w:rsid w:val="00DE429D"/>
    <w:rsid w:val="00DF2394"/>
    <w:rsid w:val="00E00DD8"/>
    <w:rsid w:val="00E01414"/>
    <w:rsid w:val="00E01F61"/>
    <w:rsid w:val="00E028BF"/>
    <w:rsid w:val="00E1225A"/>
    <w:rsid w:val="00E205DC"/>
    <w:rsid w:val="00E223AD"/>
    <w:rsid w:val="00E23CCD"/>
    <w:rsid w:val="00E42067"/>
    <w:rsid w:val="00E448A1"/>
    <w:rsid w:val="00E47814"/>
    <w:rsid w:val="00E50370"/>
    <w:rsid w:val="00E51985"/>
    <w:rsid w:val="00E54520"/>
    <w:rsid w:val="00E56780"/>
    <w:rsid w:val="00E61348"/>
    <w:rsid w:val="00E61C7A"/>
    <w:rsid w:val="00E63A81"/>
    <w:rsid w:val="00E90DB6"/>
    <w:rsid w:val="00E92451"/>
    <w:rsid w:val="00E92BD5"/>
    <w:rsid w:val="00E93E99"/>
    <w:rsid w:val="00EA60E2"/>
    <w:rsid w:val="00EB697C"/>
    <w:rsid w:val="00EC21CC"/>
    <w:rsid w:val="00EC7106"/>
    <w:rsid w:val="00ED407A"/>
    <w:rsid w:val="00ED4E91"/>
    <w:rsid w:val="00ED6DAE"/>
    <w:rsid w:val="00EE3CAC"/>
    <w:rsid w:val="00EF230F"/>
    <w:rsid w:val="00F01055"/>
    <w:rsid w:val="00F02EA2"/>
    <w:rsid w:val="00F119AD"/>
    <w:rsid w:val="00F36803"/>
    <w:rsid w:val="00F377E4"/>
    <w:rsid w:val="00F4011E"/>
    <w:rsid w:val="00F42296"/>
    <w:rsid w:val="00F45D60"/>
    <w:rsid w:val="00F46270"/>
    <w:rsid w:val="00F53872"/>
    <w:rsid w:val="00F55AA4"/>
    <w:rsid w:val="00F71657"/>
    <w:rsid w:val="00F8292A"/>
    <w:rsid w:val="00F9670D"/>
    <w:rsid w:val="00F9765C"/>
    <w:rsid w:val="00FA5239"/>
    <w:rsid w:val="00FC1AC9"/>
    <w:rsid w:val="00FC66A0"/>
    <w:rsid w:val="00FE3191"/>
    <w:rsid w:val="00FF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204B9"/>
  <w15:chartTrackingRefBased/>
  <w15:docId w15:val="{5EC54360-A965-42A2-A430-6484147E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onotype Corsiva" w:eastAsiaTheme="minorHAnsi" w:hAnsi="Monotype Corsiva" w:cstheme="majorBidi"/>
        <w:i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2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037FC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/>
      <w:i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7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B90"/>
  </w:style>
  <w:style w:type="paragraph" w:styleId="Footer">
    <w:name w:val="footer"/>
    <w:basedOn w:val="Normal"/>
    <w:link w:val="FooterChar"/>
    <w:uiPriority w:val="99"/>
    <w:unhideWhenUsed/>
    <w:rsid w:val="005E7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B90"/>
  </w:style>
  <w:style w:type="character" w:styleId="Hyperlink">
    <w:name w:val="Hyperlink"/>
    <w:basedOn w:val="DefaultParagraphFont"/>
    <w:uiPriority w:val="99"/>
    <w:unhideWhenUsed/>
    <w:rsid w:val="009671C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1CA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9671CA"/>
  </w:style>
  <w:style w:type="character" w:customStyle="1" w:styleId="id-label">
    <w:name w:val="id-label"/>
    <w:basedOn w:val="DefaultParagraphFont"/>
    <w:rsid w:val="009671CA"/>
  </w:style>
  <w:style w:type="character" w:styleId="Strong">
    <w:name w:val="Strong"/>
    <w:basedOn w:val="DefaultParagraphFont"/>
    <w:uiPriority w:val="22"/>
    <w:qFormat/>
    <w:rsid w:val="009671CA"/>
    <w:rPr>
      <w:b/>
      <w:bCs/>
    </w:rPr>
  </w:style>
  <w:style w:type="paragraph" w:styleId="ListParagraph">
    <w:name w:val="List Paragraph"/>
    <w:basedOn w:val="Normal"/>
    <w:uiPriority w:val="34"/>
    <w:qFormat/>
    <w:rsid w:val="00B847A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3E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0DC9"/>
    <w:pPr>
      <w:spacing w:after="0"/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DC9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9F0DC9"/>
    <w:pPr>
      <w:spacing w:line="360" w:lineRule="auto"/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F0DC9"/>
    <w:rPr>
      <w:rFonts w:ascii="Arial" w:hAnsi="Arial" w:cs="Arial"/>
      <w:sz w:val="22"/>
    </w:rPr>
  </w:style>
  <w:style w:type="paragraph" w:styleId="Revision">
    <w:name w:val="Revision"/>
    <w:hidden/>
    <w:uiPriority w:val="99"/>
    <w:semiHidden/>
    <w:rsid w:val="00E205DC"/>
    <w:pPr>
      <w:spacing w:after="0" w:line="240" w:lineRule="auto"/>
    </w:pPr>
  </w:style>
  <w:style w:type="character" w:customStyle="1" w:styleId="A8">
    <w:name w:val="A8"/>
    <w:uiPriority w:val="99"/>
    <w:rsid w:val="00683150"/>
    <w:rPr>
      <w:rFonts w:cs="Cambria"/>
      <w:color w:val="211D1E"/>
      <w:sz w:val="16"/>
      <w:szCs w:val="16"/>
    </w:rPr>
  </w:style>
  <w:style w:type="character" w:customStyle="1" w:styleId="A3">
    <w:name w:val="A3"/>
    <w:uiPriority w:val="99"/>
    <w:rsid w:val="00D222FF"/>
    <w:rPr>
      <w:rFonts w:cs="Cambria"/>
      <w:color w:val="211D1E"/>
      <w:sz w:val="18"/>
      <w:szCs w:val="18"/>
    </w:rPr>
  </w:style>
  <w:style w:type="paragraph" w:customStyle="1" w:styleId="Default">
    <w:name w:val="Default"/>
    <w:rsid w:val="00241B0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1">
    <w:name w:val="A1"/>
    <w:uiPriority w:val="99"/>
    <w:rsid w:val="00241B08"/>
    <w:rPr>
      <w:rFonts w:cs="Cambria"/>
      <w:b/>
      <w:bCs/>
      <w:color w:val="000000"/>
      <w:sz w:val="40"/>
      <w:szCs w:val="40"/>
    </w:rPr>
  </w:style>
  <w:style w:type="character" w:customStyle="1" w:styleId="A13">
    <w:name w:val="A13"/>
    <w:uiPriority w:val="99"/>
    <w:rsid w:val="00241B08"/>
    <w:rPr>
      <w:rFonts w:cs="Cambria"/>
      <w:color w:val="211D1E"/>
      <w:sz w:val="15"/>
      <w:szCs w:val="15"/>
    </w:rPr>
  </w:style>
  <w:style w:type="paragraph" w:customStyle="1" w:styleId="p1">
    <w:name w:val="p1"/>
    <w:basedOn w:val="Normal"/>
    <w:rsid w:val="00770154"/>
    <w:pPr>
      <w:spacing w:after="0" w:line="240" w:lineRule="auto"/>
    </w:pPr>
    <w:rPr>
      <w:rFonts w:ascii="Helvetica" w:eastAsia="Times New Roman" w:hAnsi="Helvetica" w:cs="Times New Roman"/>
      <w:i w:val="0"/>
      <w:color w:val="141413"/>
      <w:sz w:val="11"/>
      <w:szCs w:val="11"/>
    </w:rPr>
  </w:style>
  <w:style w:type="character" w:customStyle="1" w:styleId="apple-converted-space">
    <w:name w:val="apple-converted-space"/>
    <w:basedOn w:val="DefaultParagraphFont"/>
    <w:rsid w:val="00770154"/>
  </w:style>
  <w:style w:type="character" w:customStyle="1" w:styleId="s1">
    <w:name w:val="s1"/>
    <w:basedOn w:val="DefaultParagraphFont"/>
    <w:rsid w:val="00DF2394"/>
    <w:rPr>
      <w:color w:val="1D2763"/>
    </w:rPr>
  </w:style>
  <w:style w:type="character" w:styleId="CommentReference">
    <w:name w:val="annotation reference"/>
    <w:basedOn w:val="DefaultParagraphFont"/>
    <w:uiPriority w:val="99"/>
    <w:semiHidden/>
    <w:unhideWhenUsed/>
    <w:rsid w:val="001E2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7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27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7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7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8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5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9B5612-884F-0C4B-ADEE-3B43A00CEC8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930B6-23C3-4793-98B7-2949C29C0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Jose Ricardo,Ph.D.</dc:creator>
  <cp:keywords/>
  <dc:description/>
  <cp:lastModifiedBy>Romero, Jose Ricardo,Ph.D.</cp:lastModifiedBy>
  <cp:revision>7</cp:revision>
  <cp:lastPrinted>2025-07-25T18:41:00Z</cp:lastPrinted>
  <dcterms:created xsi:type="dcterms:W3CDTF">2025-10-09T21:33:00Z</dcterms:created>
  <dcterms:modified xsi:type="dcterms:W3CDTF">2025-10-1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390</vt:lpwstr>
  </property>
  <property fmtid="{D5CDD505-2E9C-101B-9397-08002B2CF9AE}" pid="3" name="grammarly_documentContext">
    <vt:lpwstr>{"goals":[],"domain":"general","emotions":[],"dialect":"american"}</vt:lpwstr>
  </property>
</Properties>
</file>